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(a)</w:t>
      </w:r>
    </w:p>
    <w:tbl>
      <w:tblPr>
        <w:tblW w:w="9087" w:type="dxa"/>
        <w:jc w:val="left"/>
        <w:tblInd w:w="-6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832"/>
        <w:gridCol w:w="1833"/>
        <w:gridCol w:w="825"/>
        <w:gridCol w:w="916"/>
        <w:gridCol w:w="3681"/>
      </w:tblGrid>
      <w:tr>
        <w:trPr/>
        <w:tc>
          <w:tcPr>
            <w:tcW w:w="183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</w:tcBorders>
            <w:shd w:fill="CCCCCC" w:val="clear"/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b/>
                <w:b/>
                <w:bCs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de-AT"/>
              </w:rPr>
              <w:t>Locus tag</w:t>
            </w:r>
          </w:p>
        </w:tc>
        <w:tc>
          <w:tcPr>
            <w:tcW w:w="1833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</w:tcBorders>
            <w:shd w:fill="CCCCCC" w:val="clear"/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b/>
                <w:b/>
                <w:bCs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de-AT"/>
              </w:rPr>
              <w:t>Protein ID</w:t>
            </w:r>
          </w:p>
        </w:tc>
        <w:tc>
          <w:tcPr>
            <w:tcW w:w="82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</w:tcBorders>
            <w:shd w:fill="CCCCCC" w:val="clear"/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de-AT"/>
              </w:rPr>
              <w:t>GC3s</w:t>
            </w:r>
          </w:p>
        </w:tc>
        <w:tc>
          <w:tcPr>
            <w:tcW w:w="91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</w:tcBorders>
            <w:shd w:fill="CCCCCC" w:val="clear"/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de-AT"/>
              </w:rPr>
              <w:t>scnRCA</w:t>
            </w:r>
          </w:p>
        </w:tc>
        <w:tc>
          <w:tcPr>
            <w:tcW w:w="3681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CCCCCC" w:val="clear"/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b/>
                <w:b/>
                <w:bCs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de-AT"/>
              </w:rPr>
              <w:t>Annotated function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1339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14225575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35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61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rubredoxin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11020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14223794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49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50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ranscriptional regulator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0975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14224806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57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43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membrane protein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04190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14225182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5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41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RidA family protein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0380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14225089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54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41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hiol reductase thioredoxin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10420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46825825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51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40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50S ribosomal protein L25/general stress protein Ctc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03320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46824914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0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37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succinate dehydrogenase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0751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46825440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53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34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50S ribosomal protein L25/general stress protein Ctc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08940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46825668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9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33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diphosphate--fructose-6-phosphate 1-phosphotransferase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1161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46825980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4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32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saccharopine dehydrogenase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1265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14226038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54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30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arginine decarboxylase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1338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46826198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49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29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lang w:val="en-US" w:eastAsia="de-AT"/>
              </w:rPr>
              <w:t>DNA starvation/stationary phase protection protein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0158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46824662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5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27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phosphonate ABC transporter ATP-binding protein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1234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46826068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8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27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phosphoenolpyruvate carboxykinase (ATP)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0022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41591316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47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25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peptidylprolyl isomerase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0812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14226426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44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24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50S ribosomal protein L9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00500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46824514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2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23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/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β</w:t>
            </w:r>
            <w:r>
              <w:rPr>
                <w:rFonts w:eastAsia="Times New Roman" w:cs="Times New Roman" w:ascii="Times New Roman" w:hAnsi="Times New Roman"/>
                <w:lang w:eastAsia="de-AT"/>
              </w:rPr>
              <w:t>-ketoacyl-ACP reductase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00640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46824529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1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22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lang w:val="en-US" w:eastAsia="de-AT"/>
              </w:rPr>
              <w:t>NADH:ubiquinone reductase (Na(+)-transporting) subunit F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0895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14223696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58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19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phosphoglycerate kinase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00630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14225454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56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18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lang w:val="en-US" w:eastAsia="de-AT"/>
              </w:rPr>
              <w:t>NADH:ubiquinone reductase (Na(+)-transporting) subunit D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(b)</w:t>
      </w:r>
    </w:p>
    <w:tbl>
      <w:tblPr>
        <w:tblW w:w="9087" w:type="dxa"/>
        <w:jc w:val="left"/>
        <w:tblInd w:w="-6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832"/>
        <w:gridCol w:w="1833"/>
        <w:gridCol w:w="825"/>
        <w:gridCol w:w="916"/>
        <w:gridCol w:w="3681"/>
      </w:tblGrid>
      <w:tr>
        <w:trPr/>
        <w:tc>
          <w:tcPr>
            <w:tcW w:w="183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</w:tcBorders>
            <w:shd w:fill="CCCCCC" w:val="clear"/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b/>
                <w:b/>
                <w:bCs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de-AT"/>
              </w:rPr>
              <w:t>Locus tag</w:t>
            </w:r>
          </w:p>
        </w:tc>
        <w:tc>
          <w:tcPr>
            <w:tcW w:w="1833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</w:tcBorders>
            <w:shd w:fill="CCCCCC" w:val="clear"/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b/>
                <w:b/>
                <w:bCs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de-AT"/>
              </w:rPr>
              <w:t>Protein ID</w:t>
            </w:r>
          </w:p>
        </w:tc>
        <w:tc>
          <w:tcPr>
            <w:tcW w:w="82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</w:tcBorders>
            <w:shd w:fill="CCCCCC" w:val="clear"/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de-AT"/>
              </w:rPr>
              <w:t>GC3s</w:t>
            </w:r>
          </w:p>
        </w:tc>
        <w:tc>
          <w:tcPr>
            <w:tcW w:w="91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</w:tcBorders>
            <w:shd w:fill="CCCCCC" w:val="clear"/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de-AT"/>
              </w:rPr>
              <w:t>scnRCA</w:t>
            </w:r>
          </w:p>
        </w:tc>
        <w:tc>
          <w:tcPr>
            <w:tcW w:w="3681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CCCCCC" w:val="clear"/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b/>
                <w:b/>
                <w:bCs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de-AT"/>
              </w:rPr>
              <w:t>Annotated function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9850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37996200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76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90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phosphoserine transaminase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984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37981487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72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87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3-phosphoglycerate dehydrogenase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042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69174653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76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77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50S ribosomal protein L25/general stress protein Ctc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1780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37985925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8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67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lang w:val="en-US" w:eastAsia="de-AT"/>
              </w:rPr>
              <w:t>DNA starvation/stationary phase protection protein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461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69176361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85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67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pseudouridine synthase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003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69174598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82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66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methylaspartate ammonia-lyase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11610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37982229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87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65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DNA-binding response regulator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000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37980691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75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61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50S ribosomal protein L31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998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69175987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79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61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30S ribosomal protein S1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895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69175852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74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61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30S ribosomal protein S18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910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38012240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76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60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molecular chaperone GroEL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10790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38001575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78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56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methylmalonyl-CoA carboxyltransferase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3600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69175075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75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53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peroxiredoxin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6720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69175536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78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51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formate C-acetyltransferase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10520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69176067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86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49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glycine cleavage system protein T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8950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37982859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72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49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50S ribosomal protein L9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625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69175474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82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47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pyruvate:ferredoxin (flavodoxin) oxidoreductase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1110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69174738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83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46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1-pyrroline-5-carboxylate dehydrogenase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4470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69175203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78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41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molecular chaperone DnaK</w:t>
            </w:r>
          </w:p>
        </w:tc>
      </w:tr>
      <w:tr>
        <w:trPr/>
        <w:tc>
          <w:tcPr>
            <w:tcW w:w="1832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509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69175296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80</w:t>
            </w:r>
          </w:p>
        </w:tc>
        <w:tc>
          <w:tcPr>
            <w:tcW w:w="9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41</w:t>
            </w:r>
          </w:p>
        </w:tc>
        <w:tc>
          <w:tcPr>
            <w:tcW w:w="3681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glutamine--tRNA ligase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429496483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  <w:spacing w:lineRule="auto" w:line="254" w:before="0" w:after="160"/>
      <w:jc w:val="left"/>
    </w:pPr>
    <w:rPr>
      <w:rFonts w:ascii="Calibri" w:hAnsi="Calibri" w:eastAsia="Calibri" w:cs="DejaVu Sans"/>
      <w:color w:val="auto"/>
      <w:kern w:val="2"/>
      <w:sz w:val="22"/>
      <w:szCs w:val="22"/>
      <w:lang w:val="de-AT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/>
    <w:rPr/>
  </w:style>
  <w:style w:type="paragraph" w:styleId="TableHeading">
    <w:name w:val="Table Heading"/>
    <w:basedOn w:val="TableContents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30T08:31:00Z</dcterms:created>
  <dc:creator>Nikolaus Zwickl</dc:creator>
  <dc:description/>
  <dc:language>en-US</dc:language>
  <cp:lastModifiedBy>j d</cp:lastModifiedBy>
  <dcterms:modified xsi:type="dcterms:W3CDTF">2019-06-17T07:44:15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